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D161C" w14:textId="4C92BFEA" w:rsidR="00197EA4" w:rsidRDefault="002D37F2" w:rsidP="002D37F2">
      <w:pPr>
        <w:tabs>
          <w:tab w:val="left" w:pos="7088"/>
        </w:tabs>
        <w:spacing w:line="360" w:lineRule="auto"/>
        <w:ind w:left="851" w:right="985"/>
        <w:jc w:val="both"/>
        <w:rPr>
          <w:rFonts w:ascii="Helvetica" w:hAnsi="Helvetica" w:cs="Times New Roman"/>
          <w:sz w:val="18"/>
          <w:szCs w:val="18"/>
        </w:rPr>
      </w:pPr>
      <w:r>
        <w:rPr>
          <w:rFonts w:ascii="Helvetica" w:hAnsi="Helvetica" w:cs="Times New Roman"/>
          <w:b/>
          <w:sz w:val="18"/>
          <w:szCs w:val="18"/>
        </w:rPr>
        <w:t xml:space="preserve">SUPPLEMENTARY </w:t>
      </w:r>
      <w:r w:rsidR="00197EA4">
        <w:rPr>
          <w:rFonts w:ascii="Helvetica" w:hAnsi="Helvetica" w:cs="Times New Roman"/>
          <w:b/>
          <w:sz w:val="18"/>
          <w:szCs w:val="18"/>
        </w:rPr>
        <w:t>TABLE</w:t>
      </w:r>
      <w:r w:rsidR="00197EA4" w:rsidRPr="009269B0">
        <w:rPr>
          <w:rFonts w:ascii="Helvetica" w:hAnsi="Helvetica" w:cs="Times New Roman"/>
          <w:b/>
          <w:sz w:val="18"/>
          <w:szCs w:val="18"/>
        </w:rPr>
        <w:t xml:space="preserve"> </w:t>
      </w:r>
      <w:r w:rsidR="0010189C">
        <w:rPr>
          <w:rFonts w:ascii="Helvetica" w:hAnsi="Helvetica" w:cs="Times New Roman"/>
          <w:b/>
          <w:sz w:val="18"/>
          <w:szCs w:val="18"/>
        </w:rPr>
        <w:t>3.</w:t>
      </w:r>
      <w:bookmarkStart w:id="0" w:name="_GoBack"/>
      <w:bookmarkEnd w:id="0"/>
      <w:r w:rsidR="00197EA4" w:rsidRPr="009269B0">
        <w:rPr>
          <w:rFonts w:ascii="Helvetica" w:hAnsi="Helvetica" w:cs="Times New Roman"/>
          <w:sz w:val="18"/>
          <w:szCs w:val="18"/>
        </w:rPr>
        <w:t xml:space="preserve"> </w:t>
      </w:r>
      <w:r w:rsidR="00197EA4">
        <w:rPr>
          <w:rFonts w:ascii="Helvetica" w:hAnsi="Helvetica" w:cs="Times New Roman"/>
          <w:sz w:val="18"/>
          <w:szCs w:val="18"/>
        </w:rPr>
        <w:t xml:space="preserve">Diagnostic breakdown </w:t>
      </w:r>
      <w:r w:rsidR="00CF77C5">
        <w:rPr>
          <w:rFonts w:ascii="Helvetica" w:hAnsi="Helvetica" w:cs="Times New Roman"/>
          <w:sz w:val="18"/>
          <w:szCs w:val="18"/>
        </w:rPr>
        <w:t>by</w:t>
      </w:r>
      <w:r w:rsidR="00197EA4">
        <w:rPr>
          <w:rFonts w:ascii="Helvetica" w:hAnsi="Helvetica" w:cs="Times New Roman"/>
          <w:sz w:val="18"/>
          <w:szCs w:val="18"/>
        </w:rPr>
        <w:t xml:space="preserve"> cluster</w:t>
      </w:r>
      <w:r w:rsidR="00CF77C5">
        <w:rPr>
          <w:rFonts w:ascii="Helvetica" w:hAnsi="Helvetica" w:cs="Times New Roman"/>
          <w:sz w:val="18"/>
          <w:szCs w:val="18"/>
        </w:rPr>
        <w:t>s</w:t>
      </w:r>
      <w:r w:rsidR="00197EA4">
        <w:rPr>
          <w:rFonts w:ascii="Helvetica" w:hAnsi="Helvetica" w:cs="Times New Roman"/>
          <w:sz w:val="18"/>
          <w:szCs w:val="18"/>
        </w:rPr>
        <w:t>.</w:t>
      </w:r>
    </w:p>
    <w:p w14:paraId="00763446" w14:textId="77777777" w:rsidR="00197EA4" w:rsidRDefault="00197EA4" w:rsidP="00197EA4">
      <w:pPr>
        <w:spacing w:line="360" w:lineRule="auto"/>
        <w:rPr>
          <w:rFonts w:ascii="Helvetica" w:hAnsi="Helvetica" w:cs="Times New Roman"/>
          <w:sz w:val="18"/>
          <w:szCs w:val="18"/>
        </w:rPr>
      </w:pPr>
    </w:p>
    <w:tbl>
      <w:tblPr>
        <w:tblW w:w="7664" w:type="dxa"/>
        <w:jc w:val="center"/>
        <w:tblLayout w:type="fixed"/>
        <w:tblLook w:val="04A0" w:firstRow="1" w:lastRow="0" w:firstColumn="1" w:lastColumn="0" w:noHBand="0" w:noVBand="1"/>
      </w:tblPr>
      <w:tblGrid>
        <w:gridCol w:w="1912"/>
        <w:gridCol w:w="959"/>
        <w:gridCol w:w="958"/>
        <w:gridCol w:w="958"/>
        <w:gridCol w:w="959"/>
        <w:gridCol w:w="959"/>
        <w:gridCol w:w="959"/>
      </w:tblGrid>
      <w:tr w:rsidR="00197EA4" w:rsidRPr="00560C59" w14:paraId="7B08F5A7" w14:textId="79AD93A5" w:rsidTr="00197EA4">
        <w:trPr>
          <w:trHeight w:val="300"/>
          <w:jc w:val="center"/>
        </w:trPr>
        <w:tc>
          <w:tcPr>
            <w:tcW w:w="19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CE5" w14:textId="77777777" w:rsidR="00197EA4" w:rsidRPr="00560C59" w:rsidRDefault="00197EA4" w:rsidP="00197EA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iagnosis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x cluster</w:t>
            </w:r>
            <w:r w:rsidRPr="00C46820">
              <w:rPr>
                <w:rFonts w:ascii="Helvetica" w:hAnsi="Helvetica" w:cs="Times New Roman"/>
                <w:noProof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2B75E" w14:textId="009BBE4B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8304C8"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PsySpd</w:t>
            </w:r>
            <w:r w:rsidRPr="008304C8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A1DC4" w14:textId="300EA492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SusAtn+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613A9" w14:textId="0FEF416C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VerMem+</w:t>
            </w:r>
          </w:p>
        </w:tc>
      </w:tr>
      <w:tr w:rsidR="00197EA4" w:rsidRPr="00560C59" w14:paraId="61C06B70" w14:textId="77777777" w:rsidTr="00197EA4">
        <w:trPr>
          <w:trHeight w:val="300"/>
          <w:jc w:val="center"/>
        </w:trPr>
        <w:tc>
          <w:tcPr>
            <w:tcW w:w="191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28500" w14:textId="77777777" w:rsidR="00197EA4" w:rsidRDefault="00197EA4" w:rsidP="00197EA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C5B7C" w14:textId="25CE2F17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E7DA9" w14:textId="0363C6CC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79F86" w14:textId="0F44A5EB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FBD6E" w14:textId="579DE0F1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3186D" w14:textId="299B9E8A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CE3EA" w14:textId="521DDAF0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197EA4" w:rsidRPr="00560C59" w14:paraId="703BFD2A" w14:textId="77777777" w:rsidTr="00197EA4">
        <w:trPr>
          <w:trHeight w:val="300"/>
          <w:jc w:val="center"/>
        </w:trPr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B96" w14:textId="77777777" w:rsidR="00197EA4" w:rsidRPr="00560C59" w:rsidRDefault="00197EA4" w:rsidP="00197EA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F67C3" w14:textId="77777777" w:rsidR="00197EA4" w:rsidRPr="00560C59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B1D82" w14:textId="674FEC43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CA398" w14:textId="66F17D91" w:rsidR="00197EA4" w:rsidRPr="00560C59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6DD2E" w14:textId="2DE682F4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84F7A" w14:textId="7D6D6EFB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09099" w14:textId="7F3A8741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2</w:t>
            </w:r>
          </w:p>
        </w:tc>
      </w:tr>
      <w:tr w:rsidR="00197EA4" w:rsidRPr="00560C59" w14:paraId="1CCA4452" w14:textId="77777777" w:rsidTr="00CF77C5">
        <w:trPr>
          <w:trHeight w:val="300"/>
          <w:jc w:val="center"/>
        </w:trPr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8516A" w14:textId="77777777" w:rsidR="00197EA4" w:rsidRPr="00560C59" w:rsidRDefault="00197EA4" w:rsidP="00197EA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592B21B2" w14:textId="77777777" w:rsidR="00197EA4" w:rsidRPr="00560C59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0D749E07" w14:textId="7BA15228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66B88A3F" w14:textId="4F6915C2" w:rsidR="00197EA4" w:rsidRPr="00560C59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2AE3BAD9" w14:textId="76D9CB21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7AFB1C5E" w14:textId="58F097A3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1FBF5DFC" w14:textId="1C52A1E8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.3</w:t>
            </w:r>
          </w:p>
        </w:tc>
      </w:tr>
      <w:tr w:rsidR="00197EA4" w:rsidRPr="00560C59" w14:paraId="7555B9E9" w14:textId="77777777" w:rsidTr="00CF77C5">
        <w:trPr>
          <w:trHeight w:val="300"/>
          <w:jc w:val="center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C1C71" w14:textId="77777777" w:rsidR="00197EA4" w:rsidRPr="00560C59" w:rsidRDefault="00197EA4" w:rsidP="00197EA4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Z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FF9D8" w14:textId="77777777" w:rsidR="00197EA4" w:rsidRPr="00560C59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2E01D" w14:textId="291A10EF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0A464" w14:textId="4D182366" w:rsidR="00197EA4" w:rsidRPr="00560C59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F5D02" w14:textId="68085785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BFD1F" w14:textId="1E3A5C9D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305B0" w14:textId="23127A16" w:rsidR="00197EA4" w:rsidRDefault="00197EA4" w:rsidP="00197EA4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2.4</w:t>
            </w:r>
          </w:p>
        </w:tc>
      </w:tr>
    </w:tbl>
    <w:p w14:paraId="26E9E9F4" w14:textId="77777777" w:rsidR="00197EA4" w:rsidRPr="004D7ABF" w:rsidRDefault="00197EA4" w:rsidP="00197EA4">
      <w:pPr>
        <w:spacing w:line="360" w:lineRule="auto"/>
        <w:ind w:right="-6"/>
        <w:jc w:val="both"/>
        <w:rPr>
          <w:sz w:val="12"/>
          <w:szCs w:val="12"/>
        </w:rPr>
      </w:pPr>
    </w:p>
    <w:p w14:paraId="21997071" w14:textId="6774850E" w:rsidR="00C46820" w:rsidRDefault="00C46820" w:rsidP="002D37F2">
      <w:pPr>
        <w:spacing w:line="360" w:lineRule="auto"/>
        <w:ind w:left="851" w:right="985"/>
        <w:jc w:val="both"/>
        <w:rPr>
          <w:rFonts w:ascii="Helvetica" w:hAnsi="Helvetica" w:cs="Times New Roman"/>
          <w:color w:val="000000"/>
          <w:sz w:val="16"/>
          <w:szCs w:val="16"/>
        </w:rPr>
      </w:pPr>
      <w:r>
        <w:rPr>
          <w:rFonts w:ascii="Helvetica" w:hAnsi="Helvetica" w:cs="Times New Roman"/>
          <w:color w:val="000000"/>
          <w:sz w:val="16"/>
          <w:szCs w:val="16"/>
        </w:rPr>
        <w:t>BD = Bipolar Disorde</w:t>
      </w:r>
      <w:r w:rsidR="00D65766">
        <w:rPr>
          <w:rFonts w:ascii="Helvetica" w:hAnsi="Helvetica" w:cs="Times New Roman"/>
          <w:color w:val="000000"/>
          <w:sz w:val="16"/>
          <w:szCs w:val="16"/>
        </w:rPr>
        <w:t>r. MD = Major Depression. SZ = S</w:t>
      </w:r>
      <w:r>
        <w:rPr>
          <w:rFonts w:ascii="Helvetica" w:hAnsi="Helvetica" w:cs="Times New Roman"/>
          <w:color w:val="000000"/>
          <w:sz w:val="16"/>
          <w:szCs w:val="16"/>
        </w:rPr>
        <w:t>chizophrenia</w:t>
      </w:r>
      <w:r w:rsidR="00D65766">
        <w:rPr>
          <w:rFonts w:ascii="Helvetica" w:hAnsi="Helvetica" w:cs="Times New Roman"/>
          <w:color w:val="000000"/>
          <w:sz w:val="16"/>
          <w:szCs w:val="16"/>
        </w:rPr>
        <w:t>-Spectrum Disorders</w:t>
      </w:r>
      <w:r>
        <w:rPr>
          <w:rFonts w:ascii="Helvetica" w:hAnsi="Helvetica" w:cs="Times New Roman"/>
          <w:color w:val="000000"/>
          <w:sz w:val="16"/>
          <w:szCs w:val="16"/>
        </w:rPr>
        <w:t xml:space="preserve">. </w:t>
      </w:r>
    </w:p>
    <w:p w14:paraId="76C10091" w14:textId="4AD39D96" w:rsidR="00197EA4" w:rsidRPr="004D7ABF" w:rsidRDefault="00197EA4" w:rsidP="002D37F2">
      <w:pPr>
        <w:spacing w:line="360" w:lineRule="auto"/>
        <w:ind w:left="851" w:right="-6"/>
        <w:jc w:val="both"/>
        <w:rPr>
          <w:rFonts w:ascii="Helvetica" w:hAnsi="Helvetica"/>
          <w:sz w:val="16"/>
          <w:szCs w:val="16"/>
        </w:rPr>
      </w:pPr>
      <w:r w:rsidRPr="00C46820">
        <w:rPr>
          <w:rFonts w:ascii="Helvetica" w:hAnsi="Helvetica" w:cs="Times New Roman"/>
          <w:noProof/>
          <w:sz w:val="20"/>
          <w:szCs w:val="20"/>
          <w:vertAlign w:val="superscript"/>
        </w:rPr>
        <w:t>a</w:t>
      </w:r>
      <w:r w:rsidRPr="00C46820">
        <w:rPr>
          <w:rFonts w:ascii="Helvetica" w:hAnsi="Helvetica" w:cs="Times New Roman"/>
          <w:sz w:val="20"/>
          <w:szCs w:val="20"/>
        </w:rPr>
        <w:t xml:space="preserve"> </w:t>
      </w:r>
      <w:r w:rsidR="00940271" w:rsidRPr="00940271">
        <w:rPr>
          <w:rFonts w:ascii="Helvetica" w:hAnsi="Helvetica" w:cs="Times New Roman"/>
          <w:i/>
          <w:sz w:val="16"/>
          <w:szCs w:val="16"/>
        </w:rPr>
        <w:t>P</w:t>
      </w:r>
      <w:r w:rsidRPr="004D7ABF">
        <w:rPr>
          <w:rFonts w:ascii="Helvetica" w:hAnsi="Helvetica" w:cs="Times New Roman"/>
          <w:sz w:val="16"/>
          <w:szCs w:val="16"/>
        </w:rPr>
        <w:t xml:space="preserve"> </w:t>
      </w:r>
      <w:r>
        <w:rPr>
          <w:rFonts w:ascii="Helvetica" w:hAnsi="Helvetica" w:cs="Times New Roman"/>
          <w:sz w:val="16"/>
          <w:szCs w:val="16"/>
        </w:rPr>
        <w:t>=</w:t>
      </w:r>
      <w:r w:rsidRPr="004D7ABF">
        <w:rPr>
          <w:rFonts w:ascii="Helvetica" w:hAnsi="Helvetica" w:cs="Times New Roman"/>
          <w:sz w:val="16"/>
          <w:szCs w:val="16"/>
        </w:rPr>
        <w:t xml:space="preserve"> </w:t>
      </w:r>
      <w:r>
        <w:rPr>
          <w:rFonts w:ascii="Helvetica" w:hAnsi="Helvetica" w:cs="Times New Roman"/>
          <w:sz w:val="16"/>
          <w:szCs w:val="16"/>
        </w:rPr>
        <w:t>0.37</w:t>
      </w:r>
      <w:r w:rsidR="00C46820">
        <w:rPr>
          <w:rFonts w:ascii="Helvetica" w:hAnsi="Helvetica" w:cs="Times New Roman"/>
          <w:sz w:val="16"/>
          <w:szCs w:val="16"/>
        </w:rPr>
        <w:t>.</w:t>
      </w:r>
    </w:p>
    <w:p w14:paraId="2BF4A577" w14:textId="77777777" w:rsidR="00525402" w:rsidRDefault="00525402" w:rsidP="00344FA6">
      <w:pPr>
        <w:spacing w:line="360" w:lineRule="auto"/>
        <w:rPr>
          <w:rFonts w:ascii="Helvetica" w:hAnsi="Helvetica" w:cs="Times New Roman"/>
          <w:sz w:val="16"/>
          <w:szCs w:val="16"/>
        </w:rPr>
      </w:pPr>
    </w:p>
    <w:p w14:paraId="637C8FCF" w14:textId="77777777" w:rsidR="00525402" w:rsidRDefault="00525402" w:rsidP="00344FA6">
      <w:pPr>
        <w:spacing w:line="360" w:lineRule="auto"/>
        <w:rPr>
          <w:rFonts w:ascii="Helvetica" w:hAnsi="Helvetica" w:cs="Times New Roman"/>
          <w:sz w:val="16"/>
          <w:szCs w:val="16"/>
        </w:rPr>
      </w:pPr>
    </w:p>
    <w:p w14:paraId="3CA5E046" w14:textId="77777777" w:rsidR="00525402" w:rsidRDefault="00525402" w:rsidP="00344FA6">
      <w:pPr>
        <w:spacing w:line="360" w:lineRule="auto"/>
        <w:rPr>
          <w:rFonts w:ascii="Helvetica" w:hAnsi="Helvetica" w:cs="Times New Roman"/>
          <w:sz w:val="16"/>
          <w:szCs w:val="16"/>
        </w:rPr>
      </w:pPr>
    </w:p>
    <w:p w14:paraId="4299C2BC" w14:textId="77777777" w:rsidR="00525402" w:rsidRDefault="00525402" w:rsidP="00344FA6">
      <w:pPr>
        <w:spacing w:line="360" w:lineRule="auto"/>
        <w:rPr>
          <w:rFonts w:ascii="Helvetica" w:hAnsi="Helvetica" w:cs="Times New Roman"/>
          <w:sz w:val="16"/>
          <w:szCs w:val="16"/>
        </w:rPr>
      </w:pPr>
    </w:p>
    <w:sectPr w:rsidR="00525402" w:rsidSect="00E34CE9">
      <w:pgSz w:w="11900" w:h="16840"/>
      <w:pgMar w:top="993" w:right="1134" w:bottom="993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14987A" w14:textId="77777777" w:rsidR="0033159E" w:rsidRDefault="0033159E" w:rsidP="0007115C">
      <w:r>
        <w:separator/>
      </w:r>
    </w:p>
  </w:endnote>
  <w:endnote w:type="continuationSeparator" w:id="0">
    <w:p w14:paraId="40ED91C2" w14:textId="77777777" w:rsidR="0033159E" w:rsidRDefault="0033159E" w:rsidP="00071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FFC3C" w14:textId="77777777" w:rsidR="0033159E" w:rsidRDefault="0033159E" w:rsidP="0007115C">
      <w:r>
        <w:separator/>
      </w:r>
    </w:p>
  </w:footnote>
  <w:footnote w:type="continuationSeparator" w:id="0">
    <w:p w14:paraId="2D109507" w14:textId="77777777" w:rsidR="0033159E" w:rsidRDefault="0033159E" w:rsidP="00071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60A4C"/>
    <w:multiLevelType w:val="hybridMultilevel"/>
    <w:tmpl w:val="87E6F582"/>
    <w:lvl w:ilvl="0" w:tplc="592A2FF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D2F"/>
    <w:rsid w:val="00004822"/>
    <w:rsid w:val="0001013A"/>
    <w:rsid w:val="00014508"/>
    <w:rsid w:val="000224F7"/>
    <w:rsid w:val="00037F65"/>
    <w:rsid w:val="000456F1"/>
    <w:rsid w:val="000475D3"/>
    <w:rsid w:val="00052E5B"/>
    <w:rsid w:val="00061781"/>
    <w:rsid w:val="000648B8"/>
    <w:rsid w:val="00065102"/>
    <w:rsid w:val="00065BD4"/>
    <w:rsid w:val="0007115C"/>
    <w:rsid w:val="000774BB"/>
    <w:rsid w:val="00084BCC"/>
    <w:rsid w:val="000854B8"/>
    <w:rsid w:val="00085BA8"/>
    <w:rsid w:val="00093055"/>
    <w:rsid w:val="00093317"/>
    <w:rsid w:val="000C3D3A"/>
    <w:rsid w:val="000D66A4"/>
    <w:rsid w:val="000F06A5"/>
    <w:rsid w:val="000F7D0F"/>
    <w:rsid w:val="0010189C"/>
    <w:rsid w:val="001058A0"/>
    <w:rsid w:val="001212AF"/>
    <w:rsid w:val="00137252"/>
    <w:rsid w:val="00137CF4"/>
    <w:rsid w:val="00140316"/>
    <w:rsid w:val="0014123E"/>
    <w:rsid w:val="00147D4C"/>
    <w:rsid w:val="00174461"/>
    <w:rsid w:val="00176621"/>
    <w:rsid w:val="00176AAB"/>
    <w:rsid w:val="001771A5"/>
    <w:rsid w:val="00197EA4"/>
    <w:rsid w:val="001B412E"/>
    <w:rsid w:val="001B65A3"/>
    <w:rsid w:val="001B737F"/>
    <w:rsid w:val="001C005B"/>
    <w:rsid w:val="001D0BDD"/>
    <w:rsid w:val="001E32D6"/>
    <w:rsid w:val="001E5490"/>
    <w:rsid w:val="001F656A"/>
    <w:rsid w:val="002000DB"/>
    <w:rsid w:val="002035B8"/>
    <w:rsid w:val="00204A55"/>
    <w:rsid w:val="0020665B"/>
    <w:rsid w:val="002257B6"/>
    <w:rsid w:val="0023129C"/>
    <w:rsid w:val="00237F4D"/>
    <w:rsid w:val="0024446B"/>
    <w:rsid w:val="00245468"/>
    <w:rsid w:val="00247395"/>
    <w:rsid w:val="00267AF4"/>
    <w:rsid w:val="00272125"/>
    <w:rsid w:val="0027284F"/>
    <w:rsid w:val="00283084"/>
    <w:rsid w:val="002835BA"/>
    <w:rsid w:val="00287874"/>
    <w:rsid w:val="00290BD7"/>
    <w:rsid w:val="002A0E27"/>
    <w:rsid w:val="002B0A4F"/>
    <w:rsid w:val="002C26BE"/>
    <w:rsid w:val="002D37F2"/>
    <w:rsid w:val="002D592B"/>
    <w:rsid w:val="002D74F1"/>
    <w:rsid w:val="002D7ECD"/>
    <w:rsid w:val="002E370B"/>
    <w:rsid w:val="00304C5E"/>
    <w:rsid w:val="003061FA"/>
    <w:rsid w:val="00321760"/>
    <w:rsid w:val="00323FA7"/>
    <w:rsid w:val="0033159E"/>
    <w:rsid w:val="00343033"/>
    <w:rsid w:val="00344FA6"/>
    <w:rsid w:val="003529D5"/>
    <w:rsid w:val="003604D8"/>
    <w:rsid w:val="00363777"/>
    <w:rsid w:val="00364F46"/>
    <w:rsid w:val="003730A8"/>
    <w:rsid w:val="00383965"/>
    <w:rsid w:val="00384BE9"/>
    <w:rsid w:val="0039740D"/>
    <w:rsid w:val="003B54AA"/>
    <w:rsid w:val="003E6A9E"/>
    <w:rsid w:val="00402E62"/>
    <w:rsid w:val="004035DA"/>
    <w:rsid w:val="004041E1"/>
    <w:rsid w:val="004122B2"/>
    <w:rsid w:val="00413C32"/>
    <w:rsid w:val="004157E4"/>
    <w:rsid w:val="004234FF"/>
    <w:rsid w:val="00425923"/>
    <w:rsid w:val="00427E7C"/>
    <w:rsid w:val="00432DCE"/>
    <w:rsid w:val="00444D57"/>
    <w:rsid w:val="00452CBA"/>
    <w:rsid w:val="0045531E"/>
    <w:rsid w:val="0047042C"/>
    <w:rsid w:val="00472D89"/>
    <w:rsid w:val="00477A74"/>
    <w:rsid w:val="00483609"/>
    <w:rsid w:val="00490E01"/>
    <w:rsid w:val="004925D9"/>
    <w:rsid w:val="004B0A32"/>
    <w:rsid w:val="004B4C5C"/>
    <w:rsid w:val="004B773B"/>
    <w:rsid w:val="004C101F"/>
    <w:rsid w:val="004C3376"/>
    <w:rsid w:val="004D5E31"/>
    <w:rsid w:val="004D62E9"/>
    <w:rsid w:val="004D6DF0"/>
    <w:rsid w:val="004D7ABF"/>
    <w:rsid w:val="004E2DCD"/>
    <w:rsid w:val="004F5376"/>
    <w:rsid w:val="0050008B"/>
    <w:rsid w:val="00500DCA"/>
    <w:rsid w:val="005019EC"/>
    <w:rsid w:val="005151EC"/>
    <w:rsid w:val="00516D02"/>
    <w:rsid w:val="00517082"/>
    <w:rsid w:val="005240E3"/>
    <w:rsid w:val="00525402"/>
    <w:rsid w:val="005367D2"/>
    <w:rsid w:val="005420DD"/>
    <w:rsid w:val="00551CDE"/>
    <w:rsid w:val="00560C59"/>
    <w:rsid w:val="00563D5A"/>
    <w:rsid w:val="0057070F"/>
    <w:rsid w:val="005805D4"/>
    <w:rsid w:val="00581A19"/>
    <w:rsid w:val="005946C3"/>
    <w:rsid w:val="00596907"/>
    <w:rsid w:val="005A4648"/>
    <w:rsid w:val="005A7421"/>
    <w:rsid w:val="005C5A31"/>
    <w:rsid w:val="005D7358"/>
    <w:rsid w:val="005F1C80"/>
    <w:rsid w:val="005F4EC5"/>
    <w:rsid w:val="005F5D22"/>
    <w:rsid w:val="005F7335"/>
    <w:rsid w:val="00603694"/>
    <w:rsid w:val="006044FF"/>
    <w:rsid w:val="00607BC3"/>
    <w:rsid w:val="006119F9"/>
    <w:rsid w:val="0061780E"/>
    <w:rsid w:val="0062583D"/>
    <w:rsid w:val="00626E5B"/>
    <w:rsid w:val="00632DF0"/>
    <w:rsid w:val="00633454"/>
    <w:rsid w:val="006340E4"/>
    <w:rsid w:val="006368F8"/>
    <w:rsid w:val="00654C79"/>
    <w:rsid w:val="0067353D"/>
    <w:rsid w:val="00674E40"/>
    <w:rsid w:val="00691CAF"/>
    <w:rsid w:val="006A6AF2"/>
    <w:rsid w:val="006A7A19"/>
    <w:rsid w:val="006C0A85"/>
    <w:rsid w:val="006C52F1"/>
    <w:rsid w:val="006D6D60"/>
    <w:rsid w:val="006E2838"/>
    <w:rsid w:val="006E6B5C"/>
    <w:rsid w:val="00705445"/>
    <w:rsid w:val="00710B28"/>
    <w:rsid w:val="0071259F"/>
    <w:rsid w:val="007156A5"/>
    <w:rsid w:val="00723F9F"/>
    <w:rsid w:val="00733B0F"/>
    <w:rsid w:val="00745CAD"/>
    <w:rsid w:val="00754726"/>
    <w:rsid w:val="007566A6"/>
    <w:rsid w:val="0076622A"/>
    <w:rsid w:val="00766F80"/>
    <w:rsid w:val="00767ADA"/>
    <w:rsid w:val="0078606B"/>
    <w:rsid w:val="007865A3"/>
    <w:rsid w:val="00790CFB"/>
    <w:rsid w:val="00795F59"/>
    <w:rsid w:val="007A5037"/>
    <w:rsid w:val="007A6199"/>
    <w:rsid w:val="007A710E"/>
    <w:rsid w:val="007B451A"/>
    <w:rsid w:val="007C478B"/>
    <w:rsid w:val="007C52B3"/>
    <w:rsid w:val="007C575F"/>
    <w:rsid w:val="007D50A5"/>
    <w:rsid w:val="007F76A2"/>
    <w:rsid w:val="00800E17"/>
    <w:rsid w:val="0080129E"/>
    <w:rsid w:val="0082066F"/>
    <w:rsid w:val="008239F9"/>
    <w:rsid w:val="00824A3C"/>
    <w:rsid w:val="00840988"/>
    <w:rsid w:val="00842D2F"/>
    <w:rsid w:val="00862006"/>
    <w:rsid w:val="008620E7"/>
    <w:rsid w:val="00866894"/>
    <w:rsid w:val="0088300D"/>
    <w:rsid w:val="00894392"/>
    <w:rsid w:val="008B77D1"/>
    <w:rsid w:val="008C0A06"/>
    <w:rsid w:val="008D3DFC"/>
    <w:rsid w:val="008D5F6C"/>
    <w:rsid w:val="008D6FBB"/>
    <w:rsid w:val="008E0122"/>
    <w:rsid w:val="00904FFB"/>
    <w:rsid w:val="009269B0"/>
    <w:rsid w:val="00933AF9"/>
    <w:rsid w:val="00937252"/>
    <w:rsid w:val="00940271"/>
    <w:rsid w:val="00941E3A"/>
    <w:rsid w:val="00944B86"/>
    <w:rsid w:val="009529D9"/>
    <w:rsid w:val="00954EB4"/>
    <w:rsid w:val="009575DB"/>
    <w:rsid w:val="00976CEE"/>
    <w:rsid w:val="00983184"/>
    <w:rsid w:val="009841C4"/>
    <w:rsid w:val="009844A1"/>
    <w:rsid w:val="00985695"/>
    <w:rsid w:val="00991C14"/>
    <w:rsid w:val="00996769"/>
    <w:rsid w:val="009A2615"/>
    <w:rsid w:val="009E1EDF"/>
    <w:rsid w:val="009E7028"/>
    <w:rsid w:val="009F6CC3"/>
    <w:rsid w:val="00A37C08"/>
    <w:rsid w:val="00A400AE"/>
    <w:rsid w:val="00A41D60"/>
    <w:rsid w:val="00A47A04"/>
    <w:rsid w:val="00A5333D"/>
    <w:rsid w:val="00A5349F"/>
    <w:rsid w:val="00A572B5"/>
    <w:rsid w:val="00A675AF"/>
    <w:rsid w:val="00A71FF2"/>
    <w:rsid w:val="00A75F28"/>
    <w:rsid w:val="00A8251F"/>
    <w:rsid w:val="00A962A4"/>
    <w:rsid w:val="00AC5664"/>
    <w:rsid w:val="00AD351A"/>
    <w:rsid w:val="00AD3758"/>
    <w:rsid w:val="00AD3A51"/>
    <w:rsid w:val="00AD7276"/>
    <w:rsid w:val="00AE0887"/>
    <w:rsid w:val="00AE7A39"/>
    <w:rsid w:val="00AF5ACB"/>
    <w:rsid w:val="00B00E6D"/>
    <w:rsid w:val="00B2162B"/>
    <w:rsid w:val="00B24620"/>
    <w:rsid w:val="00B321DA"/>
    <w:rsid w:val="00B337A4"/>
    <w:rsid w:val="00B33F7C"/>
    <w:rsid w:val="00B3422C"/>
    <w:rsid w:val="00B42DF1"/>
    <w:rsid w:val="00B4451B"/>
    <w:rsid w:val="00B61058"/>
    <w:rsid w:val="00BC1957"/>
    <w:rsid w:val="00BC2514"/>
    <w:rsid w:val="00BC63C2"/>
    <w:rsid w:val="00BD367B"/>
    <w:rsid w:val="00BD500E"/>
    <w:rsid w:val="00BE5EAE"/>
    <w:rsid w:val="00BF5766"/>
    <w:rsid w:val="00C01390"/>
    <w:rsid w:val="00C0534F"/>
    <w:rsid w:val="00C05BDE"/>
    <w:rsid w:val="00C075B0"/>
    <w:rsid w:val="00C12E69"/>
    <w:rsid w:val="00C377A6"/>
    <w:rsid w:val="00C43797"/>
    <w:rsid w:val="00C44716"/>
    <w:rsid w:val="00C44742"/>
    <w:rsid w:val="00C4493B"/>
    <w:rsid w:val="00C44C94"/>
    <w:rsid w:val="00C46820"/>
    <w:rsid w:val="00C61321"/>
    <w:rsid w:val="00C63928"/>
    <w:rsid w:val="00C65B1F"/>
    <w:rsid w:val="00CA28AA"/>
    <w:rsid w:val="00CB2A34"/>
    <w:rsid w:val="00CD0123"/>
    <w:rsid w:val="00CE1984"/>
    <w:rsid w:val="00CE71F6"/>
    <w:rsid w:val="00CF77C5"/>
    <w:rsid w:val="00D2784A"/>
    <w:rsid w:val="00D30A40"/>
    <w:rsid w:val="00D40E96"/>
    <w:rsid w:val="00D40F2A"/>
    <w:rsid w:val="00D47069"/>
    <w:rsid w:val="00D500AD"/>
    <w:rsid w:val="00D52194"/>
    <w:rsid w:val="00D5593A"/>
    <w:rsid w:val="00D63C21"/>
    <w:rsid w:val="00D65766"/>
    <w:rsid w:val="00D6594E"/>
    <w:rsid w:val="00D65C16"/>
    <w:rsid w:val="00D70DAE"/>
    <w:rsid w:val="00D764B5"/>
    <w:rsid w:val="00D778EA"/>
    <w:rsid w:val="00D8535A"/>
    <w:rsid w:val="00D96497"/>
    <w:rsid w:val="00DA1778"/>
    <w:rsid w:val="00DA5AC2"/>
    <w:rsid w:val="00DB6727"/>
    <w:rsid w:val="00DC42CE"/>
    <w:rsid w:val="00DD5AA6"/>
    <w:rsid w:val="00DF48CF"/>
    <w:rsid w:val="00E063EC"/>
    <w:rsid w:val="00E07970"/>
    <w:rsid w:val="00E13636"/>
    <w:rsid w:val="00E2057B"/>
    <w:rsid w:val="00E23500"/>
    <w:rsid w:val="00E23C89"/>
    <w:rsid w:val="00E34CE9"/>
    <w:rsid w:val="00E52C32"/>
    <w:rsid w:val="00E673F1"/>
    <w:rsid w:val="00E73612"/>
    <w:rsid w:val="00E76F69"/>
    <w:rsid w:val="00E802F0"/>
    <w:rsid w:val="00E85CFA"/>
    <w:rsid w:val="00E87C62"/>
    <w:rsid w:val="00E909DB"/>
    <w:rsid w:val="00E9308E"/>
    <w:rsid w:val="00EA58AA"/>
    <w:rsid w:val="00EB0428"/>
    <w:rsid w:val="00EC23C0"/>
    <w:rsid w:val="00EC736A"/>
    <w:rsid w:val="00ED6539"/>
    <w:rsid w:val="00EE0AFF"/>
    <w:rsid w:val="00F02C43"/>
    <w:rsid w:val="00F03783"/>
    <w:rsid w:val="00F07B73"/>
    <w:rsid w:val="00F15E92"/>
    <w:rsid w:val="00F247A0"/>
    <w:rsid w:val="00F26180"/>
    <w:rsid w:val="00F272DD"/>
    <w:rsid w:val="00F27681"/>
    <w:rsid w:val="00F277A1"/>
    <w:rsid w:val="00F465FA"/>
    <w:rsid w:val="00F61B80"/>
    <w:rsid w:val="00F629EF"/>
    <w:rsid w:val="00F80354"/>
    <w:rsid w:val="00F9390F"/>
    <w:rsid w:val="00FA1005"/>
    <w:rsid w:val="00FA7859"/>
    <w:rsid w:val="00FB788C"/>
    <w:rsid w:val="00FD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2D0C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4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44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15C"/>
  </w:style>
  <w:style w:type="paragraph" w:styleId="Footer">
    <w:name w:val="footer"/>
    <w:basedOn w:val="Normal"/>
    <w:link w:val="Foot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15C"/>
  </w:style>
  <w:style w:type="paragraph" w:styleId="ListParagraph">
    <w:name w:val="List Paragraph"/>
    <w:basedOn w:val="Normal"/>
    <w:uiPriority w:val="34"/>
    <w:qFormat/>
    <w:rsid w:val="006368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4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44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15C"/>
  </w:style>
  <w:style w:type="paragraph" w:styleId="Footer">
    <w:name w:val="footer"/>
    <w:basedOn w:val="Normal"/>
    <w:link w:val="Foot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15C"/>
  </w:style>
  <w:style w:type="paragraph" w:styleId="ListParagraph">
    <w:name w:val="List Paragraph"/>
    <w:basedOn w:val="Normal"/>
    <w:uiPriority w:val="34"/>
    <w:qFormat/>
    <w:rsid w:val="006368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8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47D602-FE2F-9C40-8AE1-A1A7F59DD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Macintosh Word</Application>
  <DocSecurity>0</DocSecurity>
  <Lines>2</Lines>
  <Paragraphs>1</Paragraphs>
  <ScaleCrop>false</ScaleCrop>
  <Company>Brain &amp; Mind Research Institute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o Sze Chun Lee</dc:creator>
  <cp:keywords/>
  <dc:description/>
  <cp:lastModifiedBy>Rico Sze Chun Lee</cp:lastModifiedBy>
  <cp:revision>3</cp:revision>
  <cp:lastPrinted>2014-11-17T04:43:00Z</cp:lastPrinted>
  <dcterms:created xsi:type="dcterms:W3CDTF">2015-02-23T05:59:00Z</dcterms:created>
  <dcterms:modified xsi:type="dcterms:W3CDTF">2015-02-23T08:00:00Z</dcterms:modified>
</cp:coreProperties>
</file>